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B400F" w14:textId="77777777" w:rsidR="003B4C23" w:rsidRDefault="003B4C23" w:rsidP="003B4C2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bhTbuxnUfHqf28PIs9EvdIJWFaLXZ8gvXtBWn32ROuwIo50fahW3AdEM-FE4JGj8dA2xj46UGEkOSmDcgeeT4iNDf3KqAjRuP3OrYxF6DeBdHUMPaNJURJSFvuudfwuGypAodmST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7B4F9F37" wp14:editId="389C0E12">
            <wp:extent cx="2797810" cy="1691640"/>
            <wp:effectExtent l="0" t="0" r="0" b="0"/>
            <wp:docPr id="52" name="Picture 52" descr="https://lh3.googleusercontent.com/bhTbuxnUfHqf28PIs9EvdIJWFaLXZ8gvXtBWn32ROuwIo50fahW3AdEM-FE4JGj8dA2xj46UGEkOSmDcgeeT4iNDf3KqAjRuP3OrYxF6DeBdHUMPaNJURJSFvuudfwuGypAodm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https://lh3.googleusercontent.com/bhTbuxnUfHqf28PIs9EvdIJWFaLXZ8gvXtBWn32ROuwIo50fahW3AdEM-FE4JGj8dA2xj46UGEkOSmDcgeeT4iNDf3KqAjRuP3OrYxF6DeBdHUMPaNJURJSFvuudfwuGypAodmS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169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FF3625">
        <w:rPr>
          <w:rFonts w:ascii="Arial" w:hAnsi="Arial" w:cs="Arial"/>
          <w:color w:val="000000"/>
          <w:sz w:val="22"/>
          <w:szCs w:val="22"/>
        </w:rPr>
        <w:t xml:space="preserve"> </w: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bWW6TLn9P3yxlzSh6I__y_d5mSn9TA4Itw1QRFvf-Z8Ro__bhgl94M3dS0AA3FdD38znoUBUz-Z_uNzHfpiwgraYUSpPMzpcFnxS9W8svaUqjV2HylZvuuoQsvJQWPRWT8DWHKnx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55D4A393" wp14:editId="599432D7">
            <wp:extent cx="2797810" cy="1718945"/>
            <wp:effectExtent l="0" t="0" r="0" b="0"/>
            <wp:docPr id="53" name="Picture 53" descr="https://lh6.googleusercontent.com/bWW6TLn9P3yxlzSh6I__y_d5mSn9TA4Itw1QRFvf-Z8Ro__bhgl94M3dS0AA3FdD38znoUBUz-Z_uNzHfpiwgraYUSpPMzpcFnxS9W8svaUqjV2HylZvuuoQsvJQWPRWT8DWHKn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https://lh6.googleusercontent.com/bWW6TLn9P3yxlzSh6I__y_d5mSn9TA4Itw1QRFvf-Z8Ro__bhgl94M3dS0AA3FdD38znoUBUz-Z_uNzHfpiwgraYUSpPMzpcFnxS9W8svaUqjV2HylZvuuoQsvJQWPRWT8DWHKnx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171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FC0C9FF" w14:textId="2EACA679" w:rsidR="003B4C23" w:rsidRPr="00664773" w:rsidRDefault="003B4C23" w:rsidP="003B4C23">
      <w:pPr>
        <w:rPr>
          <w:rFonts w:ascii="Times New Roman" w:eastAsia="Times New Roman" w:hAnsi="Times New Roman" w:cs="Times New Roman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bhTbuxnUfHqf28PIs9EvdIJWFaLXZ8gvXtBWn32ROuwIo50fahW3AdEM-FE4JGj8dA2xj46UGEkOSmDcgeeT4iNDf3KqAjRuP3OrYxF6DeBdHUMPaNJURJSFvuudfwuGypAodmST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bWW6TLn9P3yxlzSh6I__y_d5mSn9TA4Itw1QRFvf-Z8Ro__bhgl94M3dS0AA3FdD38znoUBUz-Z_uNzHfpiwgraYUSpPMzpcFnxS9W8svaUqjV2HylZvuuoQsvJQWPRWT8DWHKnx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6212225D" w14:textId="11E6DEDC" w:rsidR="003B4C23" w:rsidRDefault="00F42128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8. Overall survival and progression-free survival for </w:t>
      </w:r>
      <w:proofErr w:type="spellStart"/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>subcohort</w:t>
      </w:r>
      <w:proofErr w:type="spellEnd"/>
      <w:r w:rsidR="00B04FD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>with more than 12 weeks between end of XRT and post-adjuvant imaging</w:t>
      </w:r>
      <w:r w:rsidR="00B04FD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(n=72)</w:t>
      </w:r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.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>Outcome differences between responders (n=38) and non-responders (n=34), show similar results as those in Figure 3.</w:t>
      </w:r>
      <w:bookmarkStart w:id="0" w:name="_GoBack"/>
      <w:bookmarkEnd w:id="0"/>
    </w:p>
    <w:sectPr w:rsidR="003B4C23" w:rsidSect="00707A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C37133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C37133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C37133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C37133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C371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1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C371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1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1:00Z</dcterms:modified>
</cp:coreProperties>
</file>